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76458" w14:textId="77777777" w:rsidR="00E51FFD" w:rsidRDefault="00E51FFD" w:rsidP="00714B32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79E688" w14:textId="410C096D" w:rsidR="00D80D15" w:rsidRPr="00822AF6" w:rsidRDefault="00E51FFD" w:rsidP="00D80D15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A790A9" wp14:editId="0D347DFC">
            <wp:extent cx="5259070" cy="215138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215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Hlk94374926"/>
      <w:r w:rsidR="00D80D15" w:rsidRPr="00D80D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0D15" w:rsidRPr="00822AF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5. </w:t>
      </w:r>
      <w:r w:rsidR="00D80D15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80D15" w:rsidRPr="00822AF6">
        <w:rPr>
          <w:rFonts w:ascii="Times New Roman" w:hAnsi="Times New Roman" w:cs="Times New Roman"/>
          <w:b/>
          <w:bCs/>
          <w:sz w:val="24"/>
          <w:szCs w:val="24"/>
        </w:rPr>
        <w:t>o-authorship analysis of authors</w:t>
      </w:r>
      <w:r w:rsidR="00D80D1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80D15">
        <w:rPr>
          <w:rFonts w:ascii="Times New Roman" w:hAnsi="Times New Roman" w:cs="Times New Roman"/>
          <w:sz w:val="24"/>
          <w:szCs w:val="24"/>
        </w:rPr>
        <w:t xml:space="preserve"> </w:t>
      </w:r>
      <w:r w:rsidR="00D80D15" w:rsidRPr="00822AF6">
        <w:rPr>
          <w:rFonts w:ascii="Times New Roman" w:hAnsi="Times New Roman" w:cs="Times New Roman"/>
          <w:sz w:val="24"/>
          <w:szCs w:val="24"/>
        </w:rPr>
        <w:t xml:space="preserve">The size of a node is proportional to </w:t>
      </w:r>
      <w:r w:rsidR="00D80D15" w:rsidRPr="00B51691">
        <w:rPr>
          <w:rFonts w:ascii="Times New Roman" w:hAnsi="Times New Roman" w:cs="Times New Roman"/>
          <w:color w:val="C00000"/>
          <w:sz w:val="24"/>
          <w:szCs w:val="24"/>
        </w:rPr>
        <w:t>an author’s</w:t>
      </w:r>
      <w:r w:rsidR="00D80D15" w:rsidRPr="00822AF6">
        <w:rPr>
          <w:rFonts w:ascii="Times New Roman" w:hAnsi="Times New Roman" w:cs="Times New Roman"/>
          <w:sz w:val="24"/>
          <w:szCs w:val="24"/>
        </w:rPr>
        <w:t xml:space="preserve"> number of collaborations.</w:t>
      </w:r>
    </w:p>
    <w:bookmarkEnd w:id="0"/>
    <w:p w14:paraId="44CF81AD" w14:textId="348DDAB4" w:rsidR="006C1EDD" w:rsidRPr="00D80D15" w:rsidRDefault="006C1EDD" w:rsidP="00D80D15">
      <w:pPr>
        <w:widowControl/>
        <w:spacing w:line="360" w:lineRule="auto"/>
      </w:pPr>
    </w:p>
    <w:sectPr w:rsidR="006C1EDD" w:rsidRPr="00D80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04BA4" w14:textId="77777777" w:rsidR="007D7523" w:rsidRDefault="007D7523" w:rsidP="00714B32">
      <w:r>
        <w:separator/>
      </w:r>
    </w:p>
  </w:endnote>
  <w:endnote w:type="continuationSeparator" w:id="0">
    <w:p w14:paraId="5710C799" w14:textId="77777777" w:rsidR="007D7523" w:rsidRDefault="007D7523" w:rsidP="00714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E1725" w14:textId="77777777" w:rsidR="007D7523" w:rsidRDefault="007D7523" w:rsidP="00714B32">
      <w:r>
        <w:separator/>
      </w:r>
    </w:p>
  </w:footnote>
  <w:footnote w:type="continuationSeparator" w:id="0">
    <w:p w14:paraId="6D3826F3" w14:textId="77777777" w:rsidR="007D7523" w:rsidRDefault="007D7523" w:rsidP="00714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F06"/>
    <w:rsid w:val="00222B0D"/>
    <w:rsid w:val="002C394D"/>
    <w:rsid w:val="006C1EDD"/>
    <w:rsid w:val="00714B32"/>
    <w:rsid w:val="007D7523"/>
    <w:rsid w:val="00AD2F06"/>
    <w:rsid w:val="00D80D15"/>
    <w:rsid w:val="00E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EFEADB"/>
  <w15:chartTrackingRefBased/>
  <w15:docId w15:val="{AE35CF5E-451E-45DC-B127-75B68B07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D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4B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4B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4B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豐</dc:creator>
  <cp:keywords/>
  <dc:description/>
  <cp:lastModifiedBy>豐</cp:lastModifiedBy>
  <cp:revision>4</cp:revision>
  <dcterms:created xsi:type="dcterms:W3CDTF">2022-01-29T10:55:00Z</dcterms:created>
  <dcterms:modified xsi:type="dcterms:W3CDTF">2022-05-04T11:14:00Z</dcterms:modified>
</cp:coreProperties>
</file>